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6572A" w:rsidRPr="0043486A" w:rsidRDefault="00BE0992" w:rsidP="00C6572A">
      <w:pPr>
        <w:spacing w:line="480" w:lineRule="auto"/>
      </w:pPr>
      <w:r>
        <w:rPr>
          <w:b/>
        </w:rPr>
        <w:t>S3 Table</w:t>
      </w:r>
      <w:bookmarkStart w:id="0" w:name="_GoBack"/>
      <w:bookmarkEnd w:id="0"/>
      <w:r w:rsidR="00C6572A" w:rsidRPr="006D16DD">
        <w:rPr>
          <w:b/>
        </w:rPr>
        <w:t>.</w:t>
      </w:r>
      <w:r w:rsidR="00C6572A" w:rsidRPr="006D16DD">
        <w:t xml:space="preserve"> Summary of the </w:t>
      </w:r>
      <w:r w:rsidR="000D6602" w:rsidRPr="00672C53">
        <w:t>84</w:t>
      </w:r>
      <w:r w:rsidR="006D16DD">
        <w:t xml:space="preserve"> (</w:t>
      </w:r>
      <w:r w:rsidR="006D16DD">
        <w:rPr>
          <w:bCs/>
        </w:rPr>
        <w:sym w:font="Symbol" w:char="F066"/>
      </w:r>
      <w:r w:rsidR="00DD36CD">
        <w:rPr>
          <w:bCs/>
        </w:rPr>
        <w:t>PD10.</w:t>
      </w:r>
      <w:r w:rsidR="006D16DD">
        <w:rPr>
          <w:bCs/>
        </w:rPr>
        <w:t xml:space="preserve">3) and </w:t>
      </w:r>
      <w:r w:rsidR="00672C53">
        <w:t>88</w:t>
      </w:r>
      <w:r w:rsidR="006D16DD">
        <w:t xml:space="preserve"> (</w:t>
      </w:r>
      <w:r w:rsidR="006D16DD">
        <w:rPr>
          <w:bCs/>
        </w:rPr>
        <w:sym w:font="Symbol" w:char="F066"/>
      </w:r>
      <w:r w:rsidR="004E1E3D">
        <w:rPr>
          <w:bCs/>
        </w:rPr>
        <w:t>PD23.1</w:t>
      </w:r>
      <w:r w:rsidR="006D16DD">
        <w:rPr>
          <w:bCs/>
        </w:rPr>
        <w:t>.1)</w:t>
      </w:r>
      <w:r w:rsidR="006D16DD">
        <w:t xml:space="preserve"> ORFs (PEGs) </w:t>
      </w:r>
      <w:r w:rsidR="00C6572A" w:rsidRPr="006D16DD">
        <w:t>with predicted, assigned function. ORFs coding for hypothetical proteins and/or coding for conserved hypothetical proteins are not shown in the table.</w:t>
      </w:r>
    </w:p>
    <w:p w:rsidR="00C6572A" w:rsidRPr="0043486A" w:rsidRDefault="00C6572A" w:rsidP="00C6572A">
      <w:pPr>
        <w:spacing w:line="480" w:lineRule="auto"/>
      </w:pPr>
    </w:p>
    <w:tbl>
      <w:tblPr>
        <w:tblW w:w="1452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94"/>
        <w:gridCol w:w="1874"/>
        <w:gridCol w:w="860"/>
        <w:gridCol w:w="860"/>
        <w:gridCol w:w="4679"/>
        <w:gridCol w:w="1492"/>
        <w:gridCol w:w="2474"/>
        <w:gridCol w:w="1024"/>
        <w:gridCol w:w="768"/>
      </w:tblGrid>
      <w:tr w:rsidR="009E27A4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No.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Locus taq (ORF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5' end</w:t>
            </w:r>
          </w:p>
        </w:tc>
        <w:tc>
          <w:tcPr>
            <w:tcW w:w="0" w:type="auto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3' end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1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vertAlign w:val="superscript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Predicted function (Pfam)</w:t>
            </w:r>
            <w:r w:rsidR="00256035">
              <w:rPr>
                <w:b/>
                <w:color w:val="000000"/>
                <w:lang w:eastAsia="pl-PL"/>
              </w:rPr>
              <w:t xml:space="preserve"> </w:t>
            </w:r>
            <w:r w:rsidRPr="0043486A">
              <w:rPr>
                <w:b/>
                <w:color w:val="000000"/>
                <w:vertAlign w:val="superscript"/>
                <w:lang w:eastAsia="pl-PL"/>
              </w:rPr>
              <w:t>a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vertAlign w:val="superscript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 xml:space="preserve">Length (aa) </w:t>
            </w:r>
            <w:r w:rsidRPr="0043486A">
              <w:rPr>
                <w:b/>
                <w:color w:val="000000"/>
                <w:vertAlign w:val="superscript"/>
                <w:lang w:eastAsia="pl-PL"/>
              </w:rPr>
              <w:t>b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Taxon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% identity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8" w:space="0" w:color="auto"/>
              <w:right w:val="nil"/>
            </w:tcBorders>
            <w:vAlign w:val="center"/>
          </w:tcPr>
          <w:p w:rsidR="009E27A4" w:rsidRPr="0043486A" w:rsidRDefault="009E27A4" w:rsidP="002A0286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43486A">
              <w:rPr>
                <w:b/>
                <w:color w:val="000000"/>
                <w:lang w:eastAsia="pl-PL"/>
              </w:rPr>
              <w:t>P - value</w:t>
            </w:r>
          </w:p>
        </w:tc>
      </w:tr>
      <w:tr w:rsidR="00DD36CD" w:rsidRPr="0043486A" w:rsidTr="009D3363">
        <w:trPr>
          <w:trHeight w:val="300"/>
          <w:jc w:val="center"/>
        </w:trPr>
        <w:tc>
          <w:tcPr>
            <w:tcW w:w="14525" w:type="dxa"/>
            <w:gridSpan w:val="9"/>
            <w:tcBorders>
              <w:top w:val="single" w:sz="18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DD36CD" w:rsidRPr="00176F6B" w:rsidRDefault="00DD36CD" w:rsidP="008B5E20">
            <w:pPr>
              <w:spacing w:line="480" w:lineRule="auto"/>
              <w:rPr>
                <w:b/>
                <w:bCs/>
                <w:i/>
                <w:color w:val="000000"/>
                <w:lang w:eastAsia="pl-PL"/>
              </w:rPr>
            </w:pPr>
            <w:r w:rsidRPr="00176F6B">
              <w:rPr>
                <w:b/>
                <w:bCs/>
                <w:i/>
                <w:color w:val="000000"/>
                <w:lang w:eastAsia="pl-PL"/>
              </w:rPr>
              <w:t xml:space="preserve">Bacteriophage </w:t>
            </w:r>
            <w:r w:rsidRPr="00176F6B">
              <w:rPr>
                <w:b/>
                <w:bCs/>
                <w:i/>
              </w:rPr>
              <w:sym w:font="Symbol" w:char="F066"/>
            </w:r>
            <w:r w:rsidRPr="00176F6B">
              <w:rPr>
                <w:b/>
                <w:bCs/>
                <w:i/>
              </w:rPr>
              <w:t>PD10.3 ORFs (PEGs) with predicted functions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  <w:lang w:val="pl-PL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0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  <w:lang w:val="pl-PL"/>
              </w:rPr>
            </w:pPr>
            <w:r w:rsidRPr="000B1D48">
              <w:rPr>
                <w:color w:val="000000"/>
              </w:rPr>
              <w:t>5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  <w:lang w:val="pl-PL"/>
              </w:rPr>
            </w:pPr>
            <w:r w:rsidRPr="000B1D48">
              <w:rPr>
                <w:color w:val="000000"/>
              </w:rPr>
              <w:t>13</w:t>
            </w:r>
          </w:p>
        </w:tc>
        <w:tc>
          <w:tcPr>
            <w:tcW w:w="4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  <w:lang w:val="pl-PL"/>
              </w:rPr>
            </w:pPr>
            <w:r w:rsidRPr="00484D74">
              <w:rPr>
                <w:bCs/>
                <w:color w:val="000000"/>
              </w:rPr>
              <w:t>virus neck family protein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3</w:t>
            </w:r>
          </w:p>
        </w:tc>
        <w:tc>
          <w:tcPr>
            <w:tcW w:w="24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1D48" w:rsidRPr="0043486A" w:rsidRDefault="009D336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 xml:space="preserve">unclassified </w:t>
            </w:r>
            <w:r w:rsidRPr="009D3363">
              <w:rPr>
                <w:bCs/>
                <w:i/>
                <w:color w:val="000000"/>
                <w:lang w:eastAsia="pl-PL"/>
              </w:rPr>
              <w:t>Myoviridae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1D48" w:rsidRPr="0043486A" w:rsidRDefault="009D336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3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0B1D48" w:rsidRPr="0043486A" w:rsidRDefault="009D336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e-99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6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6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13 neck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9D336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9D3363">
              <w:rPr>
                <w:bCs/>
                <w:i/>
                <w:color w:val="000000"/>
                <w:lang w:eastAsia="pl-PL"/>
              </w:rPr>
              <w:t>Salmonella</w:t>
            </w:r>
            <w:r>
              <w:rPr>
                <w:bCs/>
                <w:color w:val="000000"/>
                <w:lang w:eastAsia="pl-PL"/>
              </w:rP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9D336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5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9D336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09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tailspike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97504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C1474">
              <w:rPr>
                <w:bCs/>
                <w:i/>
                <w:color w:val="000000"/>
                <w:lang w:eastAsia="pl-PL"/>
              </w:rPr>
              <w:t>Enterobactertia</w:t>
            </w:r>
            <w:r>
              <w:rPr>
                <w:bCs/>
                <w:color w:val="000000"/>
                <w:lang w:eastAsia="pl-PL"/>
              </w:rPr>
              <w:t xml:space="preserve"> phage K1F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97504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9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97504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0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6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79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tailspike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5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C1474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88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27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right handed beta helix region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1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E659E8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1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E659E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9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744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baseplate J-lik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6F7B2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9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6F7B22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6F7B2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6F7B2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24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28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2970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 polymerase family B, exonucleas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81B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481B04">
              <w:t xml:space="preserve"> phage RB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81B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81B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24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0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130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 polymeras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81B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481B04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81B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81B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8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21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331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 polymerase B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7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7875DB">
              <w:t xml:space="preserve"> phage RB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49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37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449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5' nucleotidase, deoxy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875D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3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4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4900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ig-like virio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Serratia</w:t>
            </w:r>
            <w:r>
              <w:t xml:space="preserve"> phage KSP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5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43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1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182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HNH homing endonucleas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875D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7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37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429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AP2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875D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7875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2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4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562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 gyrase/topoisomerase IV, subunit A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C596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4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C596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Schizosaccharomyces pombe</w:t>
            </w:r>
            <w:r>
              <w:t xml:space="preserve"> 972h-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C596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C596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e-49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79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848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cytidine and deoxycytidylate deaminase zinc-binding region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4269CD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91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9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5906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4 head completio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0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4269CD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604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6143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48 T4-like baseplate tail tube cap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DF72C1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69C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63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6368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base plate wedge 53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F72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DF72C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F72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F72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3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67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6702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loader of gp41 DNA helic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F72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2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DF72C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F72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F72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3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693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6793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ATP dependent DNA ligas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331E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331E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C331ED">
              <w:rPr>
                <w:i/>
              </w:rPr>
              <w:t>Salmonella</w:t>
            </w:r>
            <w:r>
              <w:t xml:space="preserve"> phage STML-13-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331E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1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331E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17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115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NUMOD3 motif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B17B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0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B17B59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B17B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B17B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5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39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248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B-like helicase C terminal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06B3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06B3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80C5F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83DF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83DF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6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53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422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recA bacterial DNA recombination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280C5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6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280C5F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280C5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6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280C5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61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63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583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UTP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84D7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384D77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84D7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3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84D7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98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79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7695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hymidylate synth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40F9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40F9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Bacillus</w:t>
            </w:r>
            <w:r>
              <w:t xml:space="preserve"> phage SPO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40F9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7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40F9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22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0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076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2 DNA end protector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E7E2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0E7E2D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E7E2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E7E2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7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1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246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4-like virus tail tube gp19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F2A3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1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AF2A3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F2A3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F2A3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7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3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248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gp32 DNA binding lik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4238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C4238E">
              <w:t xml:space="preserve"> phage RB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4238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4238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14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4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388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33 T4-like late promoter transcription accessor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21CC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321CCF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21CC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21CC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e-3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43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411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regulatory , FmdB family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BD529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BD529D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BD529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BD529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e-41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6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715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4 bacteriophage base plat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217A8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217A8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217A8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217A8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9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9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972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lysozym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028E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2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028E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unclassified 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028E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028E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67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9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9660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peptidoglycan binding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D6EE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4D6EEF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D6EE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D6EE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8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99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9890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61 DNA primase subun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F52BA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8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2E3935" w:rsidRDefault="00523CBF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F52BA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F52BA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F52BA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5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06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0556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endoribonuclease RegB T4-bacteriophage encoded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F52BA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0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F52BA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F52BA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F52BA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3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0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0915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47 recombination protein subun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A6A9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7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A6A9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257EA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A6A9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A6A9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0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026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55 T4-like sigma factor involved in late transcrip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C2B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4C2BA0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C2B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C2B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6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15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100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RNase H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C2B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4C2BA0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C2B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C2B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99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4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230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ype III restriction enzyme, res subun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F259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7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F259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4257EA">
              <w:rPr>
                <w:i/>
              </w:rPr>
              <w:t>Salmonella</w:t>
            </w:r>
            <w:r>
              <w:t xml:space="preserve"> phage PhiSH1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F259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5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F259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44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415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bacterial DNA-binding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4034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04034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4034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4034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43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88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838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endonuclease 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34A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D34AC1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34A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D34A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95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926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acyl carrier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57E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4257EA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57E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4257E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54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72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682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ranslation repressor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8B45C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8B45C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8B45C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8B45C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19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77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732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62 clamp loader subunit DNA polymerase accessor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C722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4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3C722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C722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C722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75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85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774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 polymerase III, delta subun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137CE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137CEB" w:rsidRDefault="00137CEB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137CEB">
              <w:rPr>
                <w:i/>
              </w:rPr>
              <w:t>Saccharomyces cerevisi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137CE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137CE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12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9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850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45 sliding clamp DNA polymerase accessor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137CE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137CE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137CE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137CE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87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02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2970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45 sliding clamp DNA polymerase accessor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8B7BC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9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8B7BC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2C1474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8B7BC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8B7BC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90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13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099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uvsW RNA-and DNA-helica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241D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241D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241D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0241D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13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2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220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RNA-DNA and DNA-DNA helicase UvsW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046E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A046E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046E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A046E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58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4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342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D-(D/E)XK nuclease super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4702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54702C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4702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4702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1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46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417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recombination, repair and ssDNA binding UvsY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601C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601C9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601C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601C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e-83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5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467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3-tail comple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776B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3776B6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776B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3776B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82</w:t>
            </w:r>
          </w:p>
        </w:tc>
      </w:tr>
      <w:tr w:rsidR="000B1D48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0D6602" w:rsidRDefault="000B1D48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0B1D48" w:rsidRPr="00484D74" w:rsidRDefault="000B1D48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0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0B1D48" w:rsidRDefault="000B1D48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931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B1D48" w:rsidRPr="00484D74" w:rsidRDefault="000B1D48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NUMOD3 motif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E443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8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E443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E443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4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B1D48" w:rsidRPr="0043486A" w:rsidRDefault="00CE443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</w:t>
            </w:r>
            <w:r>
              <w:rPr>
                <w:bCs/>
                <w:color w:val="000000"/>
                <w:lang w:eastAsia="pl-PL"/>
              </w:rPr>
              <w:lastRenderedPageBreak/>
              <w:t>114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15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026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major capsid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CE4432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4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CE4432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523CBF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CE4432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CE4432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25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168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22 prohead core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21671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216712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21671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21671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1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32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260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rohead core prote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9E470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2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9E470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Shigella</w:t>
            </w:r>
            <w:r>
              <w:t xml:space="preserve"> phage phiSboM-AG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9E470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9E470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2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5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380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bacteriophage T4-like capsid assembly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603A5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6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603A5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603A5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603A5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6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556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ail tube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68759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68759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237A8C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68759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68759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81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0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820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hage tail sheath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0B7AF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3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0B7AF3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0B7AF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0B7AF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40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1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015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retoxin HINT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237A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3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237A8C">
              <w:t xml:space="preserve"> phage RB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237A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5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237A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54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38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319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erminase DNA packaging enzym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DD18A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DD18AC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DD18A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DD18A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7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45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389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15 proximal tail sheath stabilizatio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7C56F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C56F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7C56F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7C56F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4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52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459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virus neck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C27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1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5C27D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C27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C27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1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53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601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meiotically up-regulated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D805F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D805FC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D805F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D805F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8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26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249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major capsid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4D05A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4D05A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2C1474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4D05A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4D05A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6</w:t>
            </w:r>
          </w:p>
        </w:tc>
      </w:tr>
      <w:tr w:rsidR="00CE4432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0D6602" w:rsidRDefault="00CE443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E4432" w:rsidRPr="00484D74" w:rsidRDefault="00CE4432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5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0B1D48" w:rsidRDefault="00CE4432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07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E4432" w:rsidRPr="00484D74" w:rsidRDefault="00CE4432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helix-turn-helix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821E9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821E9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821E9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E4432" w:rsidRPr="0043486A" w:rsidRDefault="00821E9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e-87</w:t>
            </w:r>
          </w:p>
        </w:tc>
      </w:tr>
      <w:tr w:rsidR="00A86B9A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0D6602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B9A" w:rsidRPr="00484D74" w:rsidRDefault="00A86B9A" w:rsidP="00B133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B9A" w:rsidRPr="000B1D48" w:rsidRDefault="00A86B9A" w:rsidP="00B1333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B9A" w:rsidRPr="000B1D48" w:rsidRDefault="00A86B9A" w:rsidP="00B1333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846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B9A" w:rsidRPr="00484D74" w:rsidRDefault="00A86B9A" w:rsidP="00B1333D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gp48 T4-like baseplate tail tube cap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43486A" w:rsidRDefault="00A86B9A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43486A" w:rsidRDefault="00A86B9A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523CBF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43486A" w:rsidRDefault="00A86B9A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4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43486A" w:rsidRDefault="00A86B9A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53</w:t>
            </w:r>
          </w:p>
        </w:tc>
      </w:tr>
      <w:tr w:rsidR="00A86B9A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0D6602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A86B9A" w:rsidRPr="00484D74" w:rsidRDefault="00A86B9A" w:rsidP="00B133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B9A" w:rsidRPr="000B1D48" w:rsidRDefault="00A86B9A" w:rsidP="00B1333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7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B9A" w:rsidRPr="000B1D48" w:rsidRDefault="00A86B9A" w:rsidP="00B1333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188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A86B9A" w:rsidRPr="00484D74" w:rsidRDefault="00A86B9A" w:rsidP="00B1333D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gp59 T4-like loader of gp41 DNA helicas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43486A" w:rsidRDefault="00A86B9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43486A" w:rsidRDefault="00A86B9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43486A" w:rsidRDefault="00A86B9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3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86B9A" w:rsidRPr="0043486A" w:rsidRDefault="00A86B9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18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B133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B1333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B1333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02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B1333D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base plate wedge 53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970F8C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38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B1333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B1333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6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B1333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328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B1333D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RIIB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Shigella</w:t>
            </w:r>
            <w:r>
              <w:t xml:space="preserve"> phage phiSboM-AG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0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B1333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55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8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38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 gyrase/topoisomerase IV, subunit A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970F8C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2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93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491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 gyrase/topoisomerase IV, subunit A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scherichia</w:t>
            </w:r>
            <w:r>
              <w:t xml:space="preserve"> phage </w:t>
            </w:r>
            <w:r>
              <w:lastRenderedPageBreak/>
              <w:t>ECML-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lastRenderedPageBreak/>
              <w:t>82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70F8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24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512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NA topoisomerase 2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7254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7254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7254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7254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23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80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643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tailspike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875A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D875A2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875A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875A2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86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813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ailspik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A283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523CBF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EA2830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A283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A283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92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20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1879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hemolysin-type calcium-binding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A283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0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EA2830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171A0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A283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3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A283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229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2433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RIIA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5165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45165A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171A0">
              <w:rPr>
                <w:i/>
              </w:rPr>
              <w:t>Shigella</w:t>
            </w:r>
            <w:r>
              <w:t xml:space="preserve"> phage phiSboM-AG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5165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3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5165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0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081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gp30 DNA ligas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722B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5722B4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171A0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722B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3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722B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56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27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315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gp44 clamp loader subunit DNA polymerase accessory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77DB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2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523CBF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A77DB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77DB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6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77DB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62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3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358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putative gp62 clamp loader subunit DNA polymerase accessor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77DB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4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523CBF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A77DB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77DB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77DB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73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3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407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translation repressor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B60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4B6059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B60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B60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19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lastRenderedPageBreak/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77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843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gp61 DNA primase subunit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B60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4B6059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>
              <w:t xml:space="preserve">unclassified </w:t>
            </w:r>
            <w:r w:rsidRPr="00D71ADF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B60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4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B605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6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88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940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dUTP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7547F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E70B0A" w:rsidRDefault="00523CBF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547F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7547F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7547F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98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0F8C" w:rsidRPr="000D6602" w:rsidRDefault="000D6602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0D6602">
              <w:rPr>
                <w:b/>
                <w:color w:val="000000"/>
                <w:lang w:eastAsia="pl-P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970F8C" w:rsidRPr="00484D74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10.3</w:t>
            </w:r>
            <w:r w:rsidRPr="00484D74">
              <w:rPr>
                <w:color w:val="000000"/>
              </w:rPr>
              <w:t>_2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39552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0F8C" w:rsidRPr="000B1D48" w:rsidRDefault="00970F8C" w:rsidP="00DD36CD">
            <w:pPr>
              <w:jc w:val="center"/>
              <w:rPr>
                <w:color w:val="000000"/>
              </w:rPr>
            </w:pPr>
            <w:r w:rsidRPr="000B1D48">
              <w:rPr>
                <w:color w:val="000000"/>
              </w:rPr>
              <w:t>40106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70F8C" w:rsidRPr="00484D74" w:rsidRDefault="00970F8C" w:rsidP="008B5E20">
            <w:pPr>
              <w:rPr>
                <w:bCs/>
                <w:color w:val="000000"/>
              </w:rPr>
            </w:pPr>
            <w:r w:rsidRPr="00484D74">
              <w:rPr>
                <w:bCs/>
                <w:color w:val="000000"/>
              </w:rPr>
              <w:t>gp5 baseplate hub subunit and tail lysozym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0F8C" w:rsidRPr="0043486A" w:rsidRDefault="004429F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4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0F8C" w:rsidRPr="00E70B0A" w:rsidRDefault="00523CBF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4429F3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0F8C" w:rsidRPr="0043486A" w:rsidRDefault="004429F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8</w:t>
            </w:r>
          </w:p>
        </w:tc>
        <w:tc>
          <w:tcPr>
            <w:tcW w:w="76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70F8C" w:rsidRPr="0043486A" w:rsidRDefault="004429F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10</w:t>
            </w:r>
          </w:p>
        </w:tc>
      </w:tr>
      <w:tr w:rsidR="00970F8C" w:rsidRPr="0043486A" w:rsidTr="009D3363">
        <w:trPr>
          <w:trHeight w:val="300"/>
          <w:jc w:val="center"/>
        </w:trPr>
        <w:tc>
          <w:tcPr>
            <w:tcW w:w="14525" w:type="dxa"/>
            <w:gridSpan w:val="9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:rsidR="00970F8C" w:rsidRPr="00176F6B" w:rsidRDefault="00970F8C" w:rsidP="008B5E20">
            <w:pPr>
              <w:spacing w:line="480" w:lineRule="auto"/>
              <w:rPr>
                <w:b/>
                <w:bCs/>
                <w:i/>
                <w:color w:val="000000"/>
                <w:lang w:eastAsia="pl-PL"/>
              </w:rPr>
            </w:pPr>
            <w:r w:rsidRPr="00176F6B">
              <w:rPr>
                <w:b/>
                <w:bCs/>
                <w:i/>
                <w:color w:val="000000"/>
                <w:lang w:eastAsia="pl-PL"/>
              </w:rPr>
              <w:t xml:space="preserve">Bacteriophage </w:t>
            </w:r>
            <w:r w:rsidRPr="00176F6B">
              <w:rPr>
                <w:b/>
                <w:bCs/>
                <w:i/>
              </w:rPr>
              <w:sym w:font="Symbol" w:char="F066"/>
            </w:r>
            <w:r w:rsidRPr="00176F6B">
              <w:rPr>
                <w:b/>
                <w:bCs/>
                <w:i/>
              </w:rPr>
              <w:t>PD23.1 ORFs (PEGs) with predicted functions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DD36C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0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DD36C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364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DD36C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699</w:t>
            </w:r>
          </w:p>
        </w:tc>
        <w:tc>
          <w:tcPr>
            <w:tcW w:w="4679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loader of gp41 DNA helicase family protein</w:t>
            </w:r>
          </w:p>
        </w:tc>
        <w:tc>
          <w:tcPr>
            <w:tcW w:w="149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0F8C" w:rsidRPr="0043486A" w:rsidRDefault="00F0341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21</w:t>
            </w:r>
          </w:p>
        </w:tc>
        <w:tc>
          <w:tcPr>
            <w:tcW w:w="247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F03419">
              <w:t xml:space="preserve"> phage vB_DsoM_LIMEstone1</w:t>
            </w:r>
          </w:p>
        </w:tc>
        <w:tc>
          <w:tcPr>
            <w:tcW w:w="102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0F8C" w:rsidRPr="0043486A" w:rsidRDefault="00F0341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6.8</w:t>
            </w:r>
          </w:p>
        </w:tc>
        <w:tc>
          <w:tcPr>
            <w:tcW w:w="768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:rsidR="00970F8C" w:rsidRPr="0043486A" w:rsidRDefault="00F0341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1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0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60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ATP dependent DNA ligas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F7E7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F7E7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Salmonella</w:t>
            </w:r>
            <w:r>
              <w:t xml:space="preserve"> phage STML-13-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F7E7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2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F7E7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4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82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NUMOD3 motif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B4BF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0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FB4BF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B4BF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B4BF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4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5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15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naB-like helicase C terminal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117F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117F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117F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117F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66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250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UTP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5578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955788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5578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5578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3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62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thymidylate synth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61D9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61D9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2C1474">
              <w:rPr>
                <w:i/>
              </w:rPr>
              <w:t>Bacillus</w:t>
            </w:r>
            <w:r>
              <w:t xml:space="preserve"> phage SPO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61D9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7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61D9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e3-22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8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743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2 DNA end protector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76B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D76BD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76B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76B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6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81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913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T4-like virus tail tube gp19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A551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1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FA551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A551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A551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77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0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916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gp32 DNA binding lik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47A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547ADB">
              <w:t xml:space="preserve"> phage RB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47A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47A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14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07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055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33 T4-like late promoter transcription accessor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163F0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163F0F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163F0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163F0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e-36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1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079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regulatory , FmdB family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163F0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163F0F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163F0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163F0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e-41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3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382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T4 bacteriophage base plat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D423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AD423F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D423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D423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9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6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640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lysozym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1073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2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1073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A56343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1073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1073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67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37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297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peptidoglycan binding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905C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8905CF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905C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905C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7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6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527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61 DNA primase subun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769E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8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769E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A56343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769E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4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769E3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5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88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830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phage associated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47BF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647BFC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47BF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47BF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5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05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893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phage associated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E17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3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FE17A0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E17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E17A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25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1926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endoribonuclease RegB T4-bacteriophage encoded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F6CD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0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FF6CDF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F6CD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FF6CD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65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545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47 recombination protein subunit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50F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7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50F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50F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50F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73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657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55 T4-like sigma factor involved in late transcrip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05F4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A05F47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05F4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05F4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6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78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731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RNase H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64F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5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264F04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64F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64F0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99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507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5049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bacterial DNA-binding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A5C7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BA5C7A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A5C7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A5C7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43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55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5472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endonuclease V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00F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300FD1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00F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00FD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6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619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translation repressor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00708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00708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00708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1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00708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19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7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668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62 clamp loader subunit DNA polymerase accessor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36C2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4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D36C26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36C2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36C2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73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8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711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ATPase associated with various cellular activities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CE29A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A56343" w:rsidRDefault="00CE29A9" w:rsidP="00DD36CD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A56343">
              <w:rPr>
                <w:i/>
              </w:rPr>
              <w:t>Saccharomyces cerevisi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CE29A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1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CE29A9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e-24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8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818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gp45 sliding clamp, C terminal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57FE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2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B57FE6">
              <w:t xml:space="preserve"> phage RB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57FE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57FE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07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9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6956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uvsW RNA-and DNA-helicase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360B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360B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360B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360B8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13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1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0767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RNA-DNA and DNA-DNA helicase UvsW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361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8361C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361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361C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58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27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198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D-(D/E)XK nuclease super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F7A3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AF7A36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F7A3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AF7A3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1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3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273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recombination, repair and ssDNA binding UvsY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F4EB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BF4EB1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F4EB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F4EB1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e-83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37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323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3-tail completio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67D5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267D5A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67D5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67D5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82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05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7917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major capsid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237C5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4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237C5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A56343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237C5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3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D237C5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1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059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22 prohead core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8103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881036">
              <w:t xml:space="preserve"> phage </w:t>
            </w:r>
            <w:r w:rsidR="00881036">
              <w:lastRenderedPageBreak/>
              <w:t>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8103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lastRenderedPageBreak/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88103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</w:t>
            </w:r>
            <w:r>
              <w:rPr>
                <w:bCs/>
                <w:color w:val="000000"/>
                <w:lang w:eastAsia="pl-PL"/>
              </w:rPr>
              <w:lastRenderedPageBreak/>
              <w:t>101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2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151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rohead core prote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649B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2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649B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bCs/>
                <w:i/>
                <w:color w:val="000000"/>
                <w:lang w:eastAsia="pl-PL"/>
              </w:rPr>
              <w:t>Shigella</w:t>
            </w:r>
            <w:r w:rsidRPr="005649B6">
              <w:rPr>
                <w:bCs/>
                <w:color w:val="000000"/>
                <w:lang w:eastAsia="pl-PL"/>
              </w:rPr>
              <w:t xml:space="preserve"> phage phiSboM-AG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649B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1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649B6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22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4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271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bacteriophage T4-like capsid assembly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653E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6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653E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653E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E653EC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50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447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tail tube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D036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D036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A56343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D036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7.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D036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81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90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711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hage tail sheath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352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3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9352DB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352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9352D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4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1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89062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retoxin HINT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CA755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1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CA7550">
              <w:t xml:space="preserve"> phage RB4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CA755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5.9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CA755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54</w:t>
            </w:r>
          </w:p>
        </w:tc>
      </w:tr>
      <w:tr w:rsidR="00970F8C" w:rsidRPr="0043486A" w:rsidTr="00584ADE">
        <w:trPr>
          <w:trHeight w:val="114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2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125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NUMOD3 motif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1333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B1333D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1333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B1333D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67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28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211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terminase DNA packaging enzym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3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584AD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7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3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281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15 proximal tail sheath stabilizatio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1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584AD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4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41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3563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virus neck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95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584ADE">
              <w:t xml:space="preserve"> phage </w:t>
            </w:r>
            <w:r w:rsidR="00584ADE">
              <w:lastRenderedPageBreak/>
              <w:t>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lastRenderedPageBreak/>
              <w:t>99.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584A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</w:t>
            </w:r>
            <w:r>
              <w:rPr>
                <w:bCs/>
                <w:color w:val="000000"/>
                <w:lang w:eastAsia="pl-PL"/>
              </w:rPr>
              <w:lastRenderedPageBreak/>
              <w:t>106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59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523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13 neck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83FB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383FB4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83FB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383FB4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2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3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1523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tailspike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F31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4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6F319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F31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F31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38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322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maturation/adhesion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F31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0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6F319B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F31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6F319B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2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5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388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hemolysin-type calcium-binding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52F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04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52F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52F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3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452FDE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9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0750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baseplate J-lik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E288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9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2E288A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E288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E288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24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18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1977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NA polymerase family B, exonucleas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E288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7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2E288A">
              <w:t xml:space="preserve"> phage RB6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E288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9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70F8C" w:rsidRPr="0043486A" w:rsidRDefault="002E288A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34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208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21375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NA polymerase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E61FF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9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E61FF0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E61FF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7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E61FF0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85</w:t>
            </w:r>
          </w:p>
        </w:tc>
      </w:tr>
      <w:tr w:rsidR="00970F8C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970F8C" w:rsidRPr="00523CBF" w:rsidRDefault="00970F8C" w:rsidP="00DD36CD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2225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4E1E3D" w:rsidRDefault="00970F8C" w:rsidP="00DD36CD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23384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70F8C" w:rsidRPr="003D66CC" w:rsidRDefault="00970F8C" w:rsidP="008B5E20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NA polymerase B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0A681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77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523CBF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0A6817">
              <w:t xml:space="preserve"> phage RB69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0A681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3.7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970F8C" w:rsidRPr="0043486A" w:rsidRDefault="000A6817" w:rsidP="00DD36CD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49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5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2378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24564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5' nucleotidase, deoxy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0A6817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59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523CBF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0A6817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0A6817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0A6817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3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7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29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5728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rIIA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212DC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18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212DC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Escherichia</w:t>
            </w:r>
            <w:r>
              <w:t xml:space="preserve"> phage vB_EcoM_CBA12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212DC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4.6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212DC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7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57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7322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helix-turn-helix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AD1C51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20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AD1C51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AD1C51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3.3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AD1C51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8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84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9284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ig-like virio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8B2EEE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69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8B2EEE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Serratia</w:t>
            </w:r>
            <w:r>
              <w:t xml:space="preserve"> phage KSP90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8B2EEE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5.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8B2EEE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43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8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372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5052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NA gyrase/topoisomerase IV, subunit A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F62D8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43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F62D8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Schizosaccharomyces pombe 972h-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F62D8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0.6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F62D8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49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9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61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6619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cytidine and deoxycytidylate deaminase zinc-binding region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F62D8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8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523CBF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19643D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F62D8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19643D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2e-91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9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77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7184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4 head completio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04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523CBF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E2650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6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9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85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7798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endonuclease segB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5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523CBF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E2650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41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9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858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9554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48 T4-like baseplate tail tube cap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22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A56343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7E2650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9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5124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51628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base plate wedge 53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2821E2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27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523CBF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2821E2">
              <w:t xml:space="preserve"> phage </w:t>
            </w:r>
            <w:r w:rsidR="002821E2">
              <w:lastRenderedPageBreak/>
              <w:t>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2821E2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lastRenderedPageBreak/>
              <w:t>98.4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2821E2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67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6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19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95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RIIA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15261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56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15261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Shigella</w:t>
            </w:r>
            <w:r>
              <w:t xml:space="preserve"> phage phiSboM-AG3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15261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2.9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15261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0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40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762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gp44 clamp loader subunit DNA polymerase accessory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152614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20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523CBF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B15E47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B15E47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6.7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B15E47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63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0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7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189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62 clamp loader subunit DNA polymerase accessor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B15E47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40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523CBF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B15E47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B15E47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B15E47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75</w:t>
            </w:r>
          </w:p>
        </w:tc>
      </w:tr>
      <w:tr w:rsidR="000A6817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0A6817" w:rsidRPr="00523CBF" w:rsidRDefault="000A6817" w:rsidP="000A6817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0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2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4E1E3D" w:rsidRDefault="000A6817" w:rsidP="000A6817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683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0A6817" w:rsidRPr="003D66CC" w:rsidRDefault="000A6817" w:rsidP="000A6817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translation repressor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E14D1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54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E14D1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E14D1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1.3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0A6817" w:rsidRPr="0043486A" w:rsidRDefault="00E14D1C" w:rsidP="000A6817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19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790CBE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40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9804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loader of gp41 DNA helicase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32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90CB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8.4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67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790CBE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1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0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2289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ATP dependent DNA ligase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47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90CB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6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4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790CBE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81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3466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gp48 T4-like baseplate tail tube cap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5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790CBE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5.5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790CBE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54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2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728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6775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NA gyrase/topoisomerase IV, subunit A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063F38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10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063F38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063F38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063F38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91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2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750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7305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gp45 sliding clamp DNA polymerase accessory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671BE6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7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671BE6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A56343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671BE6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5.4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671BE6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19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7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2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796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8478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endoribonuclease RegB T4-bacteriophage encoded family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E16EB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72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E16EB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E16EB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6.6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E16EB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e-83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3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84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8837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RIIB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E16EB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6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E16EB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E16EB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3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E16EB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56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3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884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19198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RIIA domain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D0450A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18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D0450A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D0450A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4.9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D0450A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56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3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411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2466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tailspike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55797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48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555797">
              <w:t xml:space="preserve"> phage K1F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55797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9.1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555797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06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3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7044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24168</w:t>
            </w:r>
          </w:p>
        </w:tc>
        <w:tc>
          <w:tcPr>
            <w:tcW w:w="467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tailspike protein</w:t>
            </w:r>
          </w:p>
        </w:tc>
        <w:tc>
          <w:tcPr>
            <w:tcW w:w="1492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58</w:t>
            </w:r>
          </w:p>
        </w:tc>
        <w:tc>
          <w:tcPr>
            <w:tcW w:w="247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A56343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52</w:t>
            </w:r>
          </w:p>
        </w:tc>
        <w:tc>
          <w:tcPr>
            <w:tcW w:w="768" w:type="dxa"/>
            <w:tcBorders>
              <w:top w:val="nil"/>
              <w:left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88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3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357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major capsid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A56343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83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6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36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452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NUMOD3 motif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8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>Viruses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4.4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4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52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564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phage associated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36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3D78DF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71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62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603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uvsX RecA-like recombination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523CB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2C445F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2C445F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31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7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670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ATPase associated with various cellular activities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7074C8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3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3D78DF" w:rsidRDefault="007074C8" w:rsidP="00790CBE">
            <w:pPr>
              <w:spacing w:line="480" w:lineRule="auto"/>
              <w:jc w:val="center"/>
              <w:rPr>
                <w:bCs/>
                <w:i/>
                <w:color w:val="000000"/>
                <w:lang w:eastAsia="pl-PL"/>
              </w:rPr>
            </w:pPr>
            <w:r w:rsidRPr="003D78DF">
              <w:rPr>
                <w:i/>
              </w:rPr>
              <w:t xml:space="preserve">Saccharomyces </w:t>
            </w:r>
            <w:r w:rsidRPr="003D78DF">
              <w:rPr>
                <w:i/>
              </w:rPr>
              <w:lastRenderedPageBreak/>
              <w:t>cerevisi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624CD5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lastRenderedPageBreak/>
              <w:t>3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624CD5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3e-14</w:t>
            </w:r>
          </w:p>
        </w:tc>
      </w:tr>
      <w:tr w:rsidR="00790CBE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523CBF" w:rsidRDefault="00672C53" w:rsidP="00790CBE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lastRenderedPageBreak/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4E1E3D" w:rsidRDefault="00790CBE" w:rsidP="00790CBE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7374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790CBE" w:rsidRPr="003D66CC" w:rsidRDefault="00790CBE" w:rsidP="00790CBE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topoisomerase II large subunit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5117F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5117F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3D78DF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5117F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4.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90CBE" w:rsidRPr="0043486A" w:rsidRDefault="005117F3" w:rsidP="00790CBE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26</w:t>
            </w:r>
          </w:p>
        </w:tc>
      </w:tr>
      <w:tr w:rsidR="00672C53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523CBF" w:rsidRDefault="00672C53" w:rsidP="00672C53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73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7955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3D66CC" w:rsidRDefault="00672C53" w:rsidP="00672C53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AP2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9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523CBF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672C5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00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12</w:t>
            </w:r>
          </w:p>
        </w:tc>
      </w:tr>
      <w:tr w:rsidR="00672C53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523CBF" w:rsidRDefault="00672C53" w:rsidP="00672C53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79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815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3D66CC" w:rsidRDefault="00672C53" w:rsidP="00672C53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NA gyrase/topoisomerase IV, subunit A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68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523CBF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672C5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27</w:t>
            </w:r>
          </w:p>
        </w:tc>
      </w:tr>
      <w:tr w:rsidR="00672C53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523CBF" w:rsidRDefault="00672C53" w:rsidP="00672C53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86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9260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3D66CC" w:rsidRDefault="00672C53" w:rsidP="00672C53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putative gp13 neck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10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3D78DF">
              <w:rPr>
                <w:i/>
              </w:rPr>
              <w:t>Salmonella</w:t>
            </w:r>
            <w:r>
              <w:t xml:space="preserve"> phage SKML-3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4.7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02</w:t>
            </w:r>
          </w:p>
        </w:tc>
      </w:tr>
      <w:tr w:rsidR="00672C53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523CBF" w:rsidRDefault="00672C53" w:rsidP="00672C53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395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0069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3D66CC" w:rsidRDefault="00672C53" w:rsidP="00672C53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virus neck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69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t xml:space="preserve">unclassified </w:t>
            </w:r>
            <w:r w:rsidRPr="003D78DF">
              <w:rPr>
                <w:i/>
              </w:rPr>
              <w:t>Myoviridae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7.6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91</w:t>
            </w:r>
          </w:p>
        </w:tc>
      </w:tr>
      <w:tr w:rsidR="00672C53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523CBF" w:rsidRDefault="00672C53" w:rsidP="00672C53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14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0838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3D66CC" w:rsidRDefault="00672C53" w:rsidP="00672C53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gp5 baseplate hub subunit and tail lysozyme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7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523CBF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Enterobacteria</w:t>
            </w:r>
            <w:r w:rsidR="00672C53">
              <w:t xml:space="preserve"> phage T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78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4e-10</w:t>
            </w:r>
          </w:p>
        </w:tc>
      </w:tr>
      <w:tr w:rsidR="00672C53" w:rsidRPr="0043486A" w:rsidTr="00433906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523CBF" w:rsidRDefault="00672C53" w:rsidP="00672C53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58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5191</w:t>
            </w:r>
          </w:p>
        </w:tc>
        <w:tc>
          <w:tcPr>
            <w:tcW w:w="46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672C53" w:rsidRPr="003D66CC" w:rsidRDefault="00672C53" w:rsidP="00672C53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gp61 DNA primase subunit domain protein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32</w:t>
            </w:r>
          </w:p>
        </w:tc>
        <w:tc>
          <w:tcPr>
            <w:tcW w:w="247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523CBF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672C5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9.2</w:t>
            </w:r>
          </w:p>
        </w:tc>
        <w:tc>
          <w:tcPr>
            <w:tcW w:w="7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e-130</w:t>
            </w:r>
          </w:p>
        </w:tc>
      </w:tr>
      <w:tr w:rsidR="00672C53" w:rsidRPr="0043486A" w:rsidTr="00672C53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672C53" w:rsidRPr="00523CBF" w:rsidRDefault="00672C53" w:rsidP="00672C53">
            <w:pPr>
              <w:spacing w:line="480" w:lineRule="auto"/>
              <w:jc w:val="center"/>
              <w:rPr>
                <w:b/>
                <w:color w:val="000000"/>
                <w:lang w:eastAsia="pl-PL"/>
              </w:rPr>
            </w:pPr>
            <w:r w:rsidRPr="00523CBF">
              <w:rPr>
                <w:b/>
                <w:color w:val="000000"/>
                <w:lang w:eastAsia="pl-PL"/>
              </w:rPr>
              <w:t>88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noWrap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PD23.1</w:t>
            </w:r>
            <w:r w:rsidRPr="004E1E3D">
              <w:rPr>
                <w:color w:val="000000"/>
              </w:rPr>
              <w:t>_2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59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672C53" w:rsidRPr="004E1E3D" w:rsidRDefault="00672C53" w:rsidP="00672C53">
            <w:pPr>
              <w:jc w:val="center"/>
              <w:rPr>
                <w:color w:val="000000"/>
              </w:rPr>
            </w:pPr>
            <w:r w:rsidRPr="004E1E3D">
              <w:rPr>
                <w:color w:val="000000"/>
              </w:rPr>
              <w:t>46462</w:t>
            </w:r>
          </w:p>
        </w:tc>
        <w:tc>
          <w:tcPr>
            <w:tcW w:w="4679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  <w:vAlign w:val="center"/>
          </w:tcPr>
          <w:p w:rsidR="00672C53" w:rsidRPr="003D66CC" w:rsidRDefault="00672C53" w:rsidP="00672C53">
            <w:pPr>
              <w:rPr>
                <w:bCs/>
                <w:color w:val="000000"/>
              </w:rPr>
            </w:pPr>
            <w:r w:rsidRPr="003D66CC">
              <w:rPr>
                <w:bCs/>
                <w:color w:val="000000"/>
              </w:rPr>
              <w:t>dUTPase family protein</w:t>
            </w:r>
          </w:p>
        </w:tc>
        <w:tc>
          <w:tcPr>
            <w:tcW w:w="1492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180</w:t>
            </w:r>
          </w:p>
        </w:tc>
        <w:tc>
          <w:tcPr>
            <w:tcW w:w="247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672C53" w:rsidRPr="0043486A" w:rsidRDefault="00523CBF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 w:rsidRPr="00523CBF">
              <w:rPr>
                <w:i/>
              </w:rPr>
              <w:t>Dickeya</w:t>
            </w:r>
            <w:r w:rsidR="00672C53">
              <w:t xml:space="preserve"> phage vB_DsoM_LIMEstone1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92.1</w:t>
            </w:r>
          </w:p>
        </w:tc>
        <w:tc>
          <w:tcPr>
            <w:tcW w:w="768" w:type="dxa"/>
            <w:tcBorders>
              <w:top w:val="nil"/>
              <w:left w:val="nil"/>
              <w:bottom w:val="single" w:sz="24" w:space="0" w:color="auto"/>
              <w:right w:val="nil"/>
            </w:tcBorders>
            <w:vAlign w:val="center"/>
          </w:tcPr>
          <w:p w:rsidR="00672C53" w:rsidRPr="0043486A" w:rsidRDefault="00672C53" w:rsidP="00672C53">
            <w:pPr>
              <w:spacing w:line="480" w:lineRule="auto"/>
              <w:jc w:val="center"/>
              <w:rPr>
                <w:bCs/>
                <w:color w:val="000000"/>
                <w:lang w:eastAsia="pl-PL"/>
              </w:rPr>
            </w:pPr>
            <w:r>
              <w:rPr>
                <w:bCs/>
                <w:color w:val="000000"/>
                <w:lang w:eastAsia="pl-PL"/>
              </w:rPr>
              <w:t>2e-93</w:t>
            </w:r>
          </w:p>
        </w:tc>
      </w:tr>
    </w:tbl>
    <w:p w:rsidR="00C6572A" w:rsidRPr="0043486A" w:rsidRDefault="00C6572A" w:rsidP="00C6572A">
      <w:pPr>
        <w:spacing w:line="480" w:lineRule="auto"/>
      </w:pPr>
    </w:p>
    <w:p w:rsidR="00C6572A" w:rsidRPr="0043486A" w:rsidRDefault="00C6572A" w:rsidP="00C6572A">
      <w:pPr>
        <w:spacing w:line="480" w:lineRule="auto"/>
      </w:pPr>
      <w:r w:rsidRPr="0043486A">
        <w:rPr>
          <w:vertAlign w:val="superscript"/>
        </w:rPr>
        <w:lastRenderedPageBreak/>
        <w:t>a</w:t>
      </w:r>
      <w:r w:rsidRPr="0043486A">
        <w:t xml:space="preserve"> – predicted function is based on amino acid sequence identity, presence of conserved motives, gene location in the functional modules</w:t>
      </w:r>
    </w:p>
    <w:p w:rsidR="00BC5146" w:rsidRPr="0043486A" w:rsidRDefault="00BC5146" w:rsidP="00C6572A">
      <w:pPr>
        <w:spacing w:line="480" w:lineRule="auto"/>
      </w:pPr>
      <w:r w:rsidRPr="006D16DD">
        <w:rPr>
          <w:vertAlign w:val="superscript"/>
        </w:rPr>
        <w:t>b</w:t>
      </w:r>
      <w:r w:rsidRPr="006D16DD">
        <w:t xml:space="preserve"> </w:t>
      </w:r>
      <w:r w:rsidR="003D78DF">
        <w:t>- p</w:t>
      </w:r>
      <w:r w:rsidR="00256035" w:rsidRPr="006D16DD">
        <w:t>rotein</w:t>
      </w:r>
      <w:r w:rsidR="009E27A4" w:rsidRPr="006D16DD">
        <w:t xml:space="preserve"> length (number of amino acids)</w:t>
      </w:r>
    </w:p>
    <w:p w:rsidR="00CA02F9" w:rsidRPr="0043486A" w:rsidRDefault="00CA02F9"/>
    <w:sectPr w:rsidR="00CA02F9" w:rsidRPr="0043486A" w:rsidSect="000B1D48">
      <w:headerReference w:type="default" r:id="rId8"/>
      <w:pgSz w:w="16838" w:h="11906" w:orient="landscape" w:code="9"/>
      <w:pgMar w:top="1134" w:right="1134" w:bottom="1134" w:left="1134" w:header="709" w:footer="709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A6206" w:rsidRDefault="00EA6206" w:rsidP="00C6572A">
      <w:r>
        <w:separator/>
      </w:r>
    </w:p>
  </w:endnote>
  <w:endnote w:type="continuationSeparator" w:id="0">
    <w:p w:rsidR="00EA6206" w:rsidRDefault="00EA6206" w:rsidP="00C657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10022FF" w:usb1="C000E47F" w:usb2="00000029" w:usb3="00000000" w:csb0="000001D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A6206" w:rsidRDefault="00EA6206" w:rsidP="00C6572A">
      <w:r>
        <w:separator/>
      </w:r>
    </w:p>
  </w:footnote>
  <w:footnote w:type="continuationSeparator" w:id="0">
    <w:p w:rsidR="00EA6206" w:rsidRDefault="00EA6206" w:rsidP="00C6572A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1333D" w:rsidRDefault="00B1333D">
    <w:pPr>
      <w:pStyle w:val="Header"/>
    </w:pPr>
    <w:r>
      <w:rPr>
        <w:i/>
        <w:sz w:val="22"/>
        <w:szCs w:val="22"/>
      </w:rPr>
      <w:t>for PLoS One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FE2326C"/>
    <w:multiLevelType w:val="hybridMultilevel"/>
    <w:tmpl w:val="087AA53E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572A"/>
    <w:rsid w:val="0000708E"/>
    <w:rsid w:val="0001055D"/>
    <w:rsid w:val="0001747D"/>
    <w:rsid w:val="000241DD"/>
    <w:rsid w:val="00040341"/>
    <w:rsid w:val="00063F38"/>
    <w:rsid w:val="00074737"/>
    <w:rsid w:val="000818E2"/>
    <w:rsid w:val="00082761"/>
    <w:rsid w:val="000A6817"/>
    <w:rsid w:val="000B1D48"/>
    <w:rsid w:val="000B7AF3"/>
    <w:rsid w:val="000C3BF0"/>
    <w:rsid w:val="000D31B9"/>
    <w:rsid w:val="000D6602"/>
    <w:rsid w:val="000E7E2D"/>
    <w:rsid w:val="000F259D"/>
    <w:rsid w:val="00104692"/>
    <w:rsid w:val="001367AD"/>
    <w:rsid w:val="00137CEB"/>
    <w:rsid w:val="00152614"/>
    <w:rsid w:val="00153899"/>
    <w:rsid w:val="00163F0F"/>
    <w:rsid w:val="00176F6B"/>
    <w:rsid w:val="0019315F"/>
    <w:rsid w:val="0019643D"/>
    <w:rsid w:val="001A585E"/>
    <w:rsid w:val="001D5463"/>
    <w:rsid w:val="002117FB"/>
    <w:rsid w:val="00212DC4"/>
    <w:rsid w:val="00216712"/>
    <w:rsid w:val="00217A81"/>
    <w:rsid w:val="00237A8C"/>
    <w:rsid w:val="00256035"/>
    <w:rsid w:val="00264F04"/>
    <w:rsid w:val="00267D5A"/>
    <w:rsid w:val="00272543"/>
    <w:rsid w:val="00280C5F"/>
    <w:rsid w:val="002821E2"/>
    <w:rsid w:val="002877FD"/>
    <w:rsid w:val="002A0286"/>
    <w:rsid w:val="002B2A8B"/>
    <w:rsid w:val="002C1474"/>
    <w:rsid w:val="002C445F"/>
    <w:rsid w:val="002C6F9C"/>
    <w:rsid w:val="002E288A"/>
    <w:rsid w:val="002E2E39"/>
    <w:rsid w:val="002E3935"/>
    <w:rsid w:val="002F5819"/>
    <w:rsid w:val="00300FD1"/>
    <w:rsid w:val="00321CCF"/>
    <w:rsid w:val="00327195"/>
    <w:rsid w:val="00350FD1"/>
    <w:rsid w:val="003776B6"/>
    <w:rsid w:val="00383FB4"/>
    <w:rsid w:val="00384D77"/>
    <w:rsid w:val="003C31D5"/>
    <w:rsid w:val="003C722E"/>
    <w:rsid w:val="003D66CC"/>
    <w:rsid w:val="003D78DF"/>
    <w:rsid w:val="00410733"/>
    <w:rsid w:val="004257EA"/>
    <w:rsid w:val="004269CD"/>
    <w:rsid w:val="00433906"/>
    <w:rsid w:val="0043486A"/>
    <w:rsid w:val="004429F3"/>
    <w:rsid w:val="0045165A"/>
    <w:rsid w:val="00452FDE"/>
    <w:rsid w:val="00467933"/>
    <w:rsid w:val="004714C1"/>
    <w:rsid w:val="00481B04"/>
    <w:rsid w:val="00484D74"/>
    <w:rsid w:val="004A4335"/>
    <w:rsid w:val="004B6059"/>
    <w:rsid w:val="004C2BA0"/>
    <w:rsid w:val="004D036E"/>
    <w:rsid w:val="004D05A7"/>
    <w:rsid w:val="004D6EEF"/>
    <w:rsid w:val="004E1E3D"/>
    <w:rsid w:val="004F5D93"/>
    <w:rsid w:val="005117F3"/>
    <w:rsid w:val="005171A0"/>
    <w:rsid w:val="00523CBF"/>
    <w:rsid w:val="00532478"/>
    <w:rsid w:val="005360B8"/>
    <w:rsid w:val="0054470A"/>
    <w:rsid w:val="0054702C"/>
    <w:rsid w:val="00547ADB"/>
    <w:rsid w:val="00555797"/>
    <w:rsid w:val="005603A5"/>
    <w:rsid w:val="005649B6"/>
    <w:rsid w:val="005722B4"/>
    <w:rsid w:val="005765AC"/>
    <w:rsid w:val="00584ADE"/>
    <w:rsid w:val="005C27DB"/>
    <w:rsid w:val="005F06A0"/>
    <w:rsid w:val="00601C9B"/>
    <w:rsid w:val="006048F6"/>
    <w:rsid w:val="00624CD5"/>
    <w:rsid w:val="00632835"/>
    <w:rsid w:val="00647BFC"/>
    <w:rsid w:val="006628D0"/>
    <w:rsid w:val="00671BE6"/>
    <w:rsid w:val="00672C53"/>
    <w:rsid w:val="006769E3"/>
    <w:rsid w:val="0068759C"/>
    <w:rsid w:val="006D16DD"/>
    <w:rsid w:val="006D2C32"/>
    <w:rsid w:val="006F319B"/>
    <w:rsid w:val="006F7B22"/>
    <w:rsid w:val="007074C8"/>
    <w:rsid w:val="007239BE"/>
    <w:rsid w:val="00726771"/>
    <w:rsid w:val="007465BE"/>
    <w:rsid w:val="00750ECF"/>
    <w:rsid w:val="007547FE"/>
    <w:rsid w:val="00755208"/>
    <w:rsid w:val="007653F6"/>
    <w:rsid w:val="007875DB"/>
    <w:rsid w:val="00790CBE"/>
    <w:rsid w:val="00794125"/>
    <w:rsid w:val="00796968"/>
    <w:rsid w:val="007C0B3A"/>
    <w:rsid w:val="007C56F1"/>
    <w:rsid w:val="007E2650"/>
    <w:rsid w:val="0082089F"/>
    <w:rsid w:val="00821960"/>
    <w:rsid w:val="00821E9E"/>
    <w:rsid w:val="00827715"/>
    <w:rsid w:val="008361C1"/>
    <w:rsid w:val="00870B4A"/>
    <w:rsid w:val="00881036"/>
    <w:rsid w:val="008905CF"/>
    <w:rsid w:val="008A48BA"/>
    <w:rsid w:val="008B2EEE"/>
    <w:rsid w:val="008B45CA"/>
    <w:rsid w:val="008B5E20"/>
    <w:rsid w:val="008B7BCB"/>
    <w:rsid w:val="008E7540"/>
    <w:rsid w:val="008F5402"/>
    <w:rsid w:val="009352DB"/>
    <w:rsid w:val="00955788"/>
    <w:rsid w:val="00970F8C"/>
    <w:rsid w:val="00975041"/>
    <w:rsid w:val="009806CE"/>
    <w:rsid w:val="009875B6"/>
    <w:rsid w:val="009D3363"/>
    <w:rsid w:val="009D48A8"/>
    <w:rsid w:val="009E27A4"/>
    <w:rsid w:val="009E4708"/>
    <w:rsid w:val="00A0301B"/>
    <w:rsid w:val="00A046E1"/>
    <w:rsid w:val="00A05F47"/>
    <w:rsid w:val="00A403A9"/>
    <w:rsid w:val="00A40F92"/>
    <w:rsid w:val="00A56343"/>
    <w:rsid w:val="00A676BB"/>
    <w:rsid w:val="00A77DBE"/>
    <w:rsid w:val="00A83DF8"/>
    <w:rsid w:val="00A86B9A"/>
    <w:rsid w:val="00AC5962"/>
    <w:rsid w:val="00AD1C51"/>
    <w:rsid w:val="00AD423F"/>
    <w:rsid w:val="00AF2A33"/>
    <w:rsid w:val="00AF72BC"/>
    <w:rsid w:val="00AF7A36"/>
    <w:rsid w:val="00B1333D"/>
    <w:rsid w:val="00B15E47"/>
    <w:rsid w:val="00B17B59"/>
    <w:rsid w:val="00B21067"/>
    <w:rsid w:val="00B310CE"/>
    <w:rsid w:val="00B41240"/>
    <w:rsid w:val="00B57FE6"/>
    <w:rsid w:val="00B75433"/>
    <w:rsid w:val="00BA5C7A"/>
    <w:rsid w:val="00BA70F0"/>
    <w:rsid w:val="00BC5146"/>
    <w:rsid w:val="00BD1A88"/>
    <w:rsid w:val="00BD529D"/>
    <w:rsid w:val="00BE0992"/>
    <w:rsid w:val="00BE37D0"/>
    <w:rsid w:val="00BE4F70"/>
    <w:rsid w:val="00BF3963"/>
    <w:rsid w:val="00BF4EB1"/>
    <w:rsid w:val="00BF4EE1"/>
    <w:rsid w:val="00C06B37"/>
    <w:rsid w:val="00C07A04"/>
    <w:rsid w:val="00C32B30"/>
    <w:rsid w:val="00C331ED"/>
    <w:rsid w:val="00C4238E"/>
    <w:rsid w:val="00C6245D"/>
    <w:rsid w:val="00C62C60"/>
    <w:rsid w:val="00C6572A"/>
    <w:rsid w:val="00C72ABD"/>
    <w:rsid w:val="00C76035"/>
    <w:rsid w:val="00CA02F9"/>
    <w:rsid w:val="00CA7550"/>
    <w:rsid w:val="00CC09D8"/>
    <w:rsid w:val="00CE29A9"/>
    <w:rsid w:val="00CE4432"/>
    <w:rsid w:val="00CF48F0"/>
    <w:rsid w:val="00CF5A79"/>
    <w:rsid w:val="00D028EC"/>
    <w:rsid w:val="00D0450A"/>
    <w:rsid w:val="00D14C50"/>
    <w:rsid w:val="00D237C5"/>
    <w:rsid w:val="00D34AC1"/>
    <w:rsid w:val="00D36C26"/>
    <w:rsid w:val="00D63432"/>
    <w:rsid w:val="00D71ADF"/>
    <w:rsid w:val="00D76BD1"/>
    <w:rsid w:val="00D805FC"/>
    <w:rsid w:val="00D875A2"/>
    <w:rsid w:val="00DA6A9A"/>
    <w:rsid w:val="00DD18AC"/>
    <w:rsid w:val="00DD36CD"/>
    <w:rsid w:val="00DF72C1"/>
    <w:rsid w:val="00E02DCD"/>
    <w:rsid w:val="00E14970"/>
    <w:rsid w:val="00E14D1C"/>
    <w:rsid w:val="00E16EB3"/>
    <w:rsid w:val="00E61FF0"/>
    <w:rsid w:val="00E653EC"/>
    <w:rsid w:val="00E659E8"/>
    <w:rsid w:val="00E70B0A"/>
    <w:rsid w:val="00E74D6F"/>
    <w:rsid w:val="00EA2830"/>
    <w:rsid w:val="00EA6206"/>
    <w:rsid w:val="00EA67A8"/>
    <w:rsid w:val="00EA6A47"/>
    <w:rsid w:val="00EB5F3B"/>
    <w:rsid w:val="00EB68AA"/>
    <w:rsid w:val="00ED6755"/>
    <w:rsid w:val="00F03419"/>
    <w:rsid w:val="00F11A08"/>
    <w:rsid w:val="00F4138C"/>
    <w:rsid w:val="00F423E7"/>
    <w:rsid w:val="00F52BA3"/>
    <w:rsid w:val="00F5474A"/>
    <w:rsid w:val="00F61D90"/>
    <w:rsid w:val="00F62D8C"/>
    <w:rsid w:val="00F76465"/>
    <w:rsid w:val="00FA551E"/>
    <w:rsid w:val="00FB4BFB"/>
    <w:rsid w:val="00FB5568"/>
    <w:rsid w:val="00FD44FC"/>
    <w:rsid w:val="00FE17A0"/>
    <w:rsid w:val="00FF6CDF"/>
    <w:rsid w:val="00FF7E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572A"/>
  </w:style>
  <w:style w:type="paragraph" w:styleId="Header">
    <w:name w:val="header"/>
    <w:basedOn w:val="Normal"/>
    <w:link w:val="HeaderChar"/>
    <w:uiPriority w:val="99"/>
    <w:unhideWhenUsed/>
    <w:rsid w:val="00C657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72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57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72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7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7A4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6048F6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57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6572A"/>
  </w:style>
  <w:style w:type="paragraph" w:styleId="Header">
    <w:name w:val="header"/>
    <w:basedOn w:val="Normal"/>
    <w:link w:val="HeaderChar"/>
    <w:uiPriority w:val="99"/>
    <w:unhideWhenUsed/>
    <w:rsid w:val="00C6572A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572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C6572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6572A"/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E27A4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27A4"/>
    <w:rPr>
      <w:rFonts w:ascii="Segoe UI" w:eastAsia="Times New Roman" w:hAnsi="Segoe UI" w:cs="Segoe UI"/>
      <w:sz w:val="18"/>
      <w:szCs w:val="18"/>
      <w:lang w:val="en-US"/>
    </w:rPr>
  </w:style>
  <w:style w:type="paragraph" w:styleId="ListParagraph">
    <w:name w:val="List Paragraph"/>
    <w:basedOn w:val="Normal"/>
    <w:uiPriority w:val="34"/>
    <w:qFormat/>
    <w:rsid w:val="006048F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1544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49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242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2899</Words>
  <Characters>16526</Characters>
  <Application>Microsoft Office Word</Application>
  <DocSecurity>0</DocSecurity>
  <Lines>137</Lines>
  <Paragraphs>38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93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</dc:creator>
  <cp:lastModifiedBy>Robert</cp:lastModifiedBy>
  <cp:revision>3</cp:revision>
  <cp:lastPrinted>2014-05-27T11:21:00Z</cp:lastPrinted>
  <dcterms:created xsi:type="dcterms:W3CDTF">2014-09-24T11:17:00Z</dcterms:created>
  <dcterms:modified xsi:type="dcterms:W3CDTF">2015-01-10T00:16:00Z</dcterms:modified>
</cp:coreProperties>
</file>